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1 Table. species and GenBank accession number used in the phylogenetic analysis</w:t>
      </w:r>
    </w:p>
    <w:bookmarkEnd w:id="0"/>
    <w:tbl>
      <w:tblPr>
        <w:tblW w:w="7920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36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ecies name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gen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pulus davidiana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035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Populus alba 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041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nabis sativa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o29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alus domestica 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O18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riobotrya japonica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045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unus avium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O44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emone maxima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T568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onitum kusnezoffii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W013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cotiana attenuata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O36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alvia miltiorrhiza 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023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juga reptans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023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Oryza sativa 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F281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orghum bicolor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Q984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ea mays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Q645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272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inkgo biloba</w:t>
            </w:r>
          </w:p>
        </w:tc>
        <w:tc>
          <w:tcPr>
            <w:tcW w:w="3648" w:type="dxa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M67237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iNWM4ODhjMDM0NjAxYzdjNDdhNjE2MmQ4OGNkZmIifQ=="/>
  </w:docVars>
  <w:rsids>
    <w:rsidRoot w:val="776C37AC"/>
    <w:rsid w:val="776C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419</Characters>
  <Lines>0</Lines>
  <Paragraphs>0</Paragraphs>
  <TotalTime>2</TotalTime>
  <ScaleCrop>false</ScaleCrop>
  <LinksUpToDate>false</LinksUpToDate>
  <CharactersWithSpaces>4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9:32:00Z</dcterms:created>
  <dc:creator>古丽</dc:creator>
  <cp:lastModifiedBy>古丽</cp:lastModifiedBy>
  <dcterms:modified xsi:type="dcterms:W3CDTF">2023-05-25T09:3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079149B77FB4BAD94CFE07D0FC4CE41_11</vt:lpwstr>
  </property>
</Properties>
</file>